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09C2B0" w14:textId="77777777" w:rsidR="00A974CD" w:rsidRPr="00985542" w:rsidRDefault="00985542">
      <w:pPr>
        <w:rPr>
          <w:rFonts w:ascii="Helvetica" w:hAnsi="Helvetica"/>
          <w:sz w:val="32"/>
          <w:szCs w:val="44"/>
          <w:lang w:val="en-GB"/>
        </w:rPr>
      </w:pPr>
      <w:r>
        <w:rPr>
          <w:rFonts w:ascii="Helvetica" w:hAnsi="Helvetica"/>
          <w:b/>
          <w:sz w:val="32"/>
          <w:szCs w:val="44"/>
          <w:lang w:val="en-GB"/>
        </w:rPr>
        <w:t>Table S</w:t>
      </w:r>
      <w:proofErr w:type="gramStart"/>
      <w:r>
        <w:rPr>
          <w:rFonts w:ascii="Helvetica" w:hAnsi="Helvetica"/>
          <w:b/>
          <w:sz w:val="32"/>
          <w:szCs w:val="44"/>
          <w:lang w:val="en-GB"/>
        </w:rPr>
        <w:t>2</w:t>
      </w:r>
      <w:r w:rsidR="00FD722D" w:rsidRPr="00985542">
        <w:rPr>
          <w:rFonts w:ascii="Helvetica" w:hAnsi="Helvetica"/>
          <w:b/>
          <w:sz w:val="32"/>
          <w:szCs w:val="44"/>
          <w:lang w:val="en-GB"/>
        </w:rPr>
        <w:t xml:space="preserve"> </w:t>
      </w:r>
      <w:r w:rsidR="00B256C3" w:rsidRPr="00985542">
        <w:rPr>
          <w:rFonts w:ascii="Helvetica" w:hAnsi="Helvetica"/>
          <w:b/>
          <w:sz w:val="32"/>
          <w:szCs w:val="44"/>
          <w:lang w:val="en-GB"/>
        </w:rPr>
        <w:t>.</w:t>
      </w:r>
      <w:proofErr w:type="gramEnd"/>
      <w:r w:rsidR="00B256C3" w:rsidRPr="00985542">
        <w:rPr>
          <w:rFonts w:ascii="Helvetica" w:hAnsi="Helvetica"/>
          <w:sz w:val="32"/>
          <w:szCs w:val="44"/>
          <w:lang w:val="en-GB"/>
        </w:rPr>
        <w:t xml:space="preserve"> </w:t>
      </w:r>
      <w:r w:rsidR="00B256C3" w:rsidRPr="00985542">
        <w:rPr>
          <w:rFonts w:ascii="Helvetica" w:hAnsi="Helvetica"/>
          <w:i/>
          <w:sz w:val="32"/>
          <w:szCs w:val="44"/>
          <w:lang w:val="en-GB"/>
        </w:rPr>
        <w:t xml:space="preserve">List of histone primers used </w:t>
      </w:r>
      <w:r w:rsidR="00CB7506" w:rsidRPr="00985542">
        <w:rPr>
          <w:rFonts w:ascii="Helvetica" w:hAnsi="Helvetica"/>
          <w:i/>
          <w:sz w:val="32"/>
          <w:szCs w:val="44"/>
          <w:lang w:val="en-GB"/>
        </w:rPr>
        <w:t>for</w:t>
      </w:r>
      <w:r w:rsidR="00B256C3" w:rsidRPr="00985542">
        <w:rPr>
          <w:rFonts w:ascii="Helvetica" w:hAnsi="Helvetica"/>
          <w:i/>
          <w:sz w:val="32"/>
          <w:szCs w:val="44"/>
          <w:lang w:val="en-GB"/>
        </w:rPr>
        <w:t xml:space="preserve"> RT-qPCR analysis.</w:t>
      </w:r>
    </w:p>
    <w:tbl>
      <w:tblPr>
        <w:tblpPr w:leftFromText="141" w:rightFromText="141" w:vertAnchor="page" w:horzAnchor="margin" w:tblpXSpec="center" w:tblpY="2838"/>
        <w:tblW w:w="14283" w:type="dxa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H w:val="nil"/>
          <w:insideV w:val="single" w:sz="6" w:space="0" w:color="000000"/>
        </w:tblBorders>
        <w:tblLayout w:type="fixed"/>
        <w:tblLook w:val="00BF" w:firstRow="1" w:lastRow="0" w:firstColumn="1" w:lastColumn="0" w:noHBand="0" w:noVBand="0"/>
      </w:tblPr>
      <w:tblGrid>
        <w:gridCol w:w="1526"/>
        <w:gridCol w:w="3118"/>
        <w:gridCol w:w="4536"/>
        <w:gridCol w:w="3828"/>
        <w:gridCol w:w="1275"/>
      </w:tblGrid>
      <w:tr w:rsidR="00B256C3" w:rsidRPr="002660B7" w14:paraId="4F0B917B" w14:textId="77777777">
        <w:trPr>
          <w:trHeight w:val="982"/>
        </w:trPr>
        <w:tc>
          <w:tcPr>
            <w:tcW w:w="1526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167EA52B" w14:textId="77777777" w:rsidR="00B256C3" w:rsidRPr="00094EA0" w:rsidRDefault="00B256C3" w:rsidP="00B256C3">
            <w:pPr>
              <w:jc w:val="center"/>
              <w:rPr>
                <w:rFonts w:ascii="Helvetica" w:hAnsi="Helvetica"/>
                <w:b/>
              </w:rPr>
            </w:pPr>
            <w:r w:rsidRPr="00094EA0">
              <w:rPr>
                <w:rFonts w:ascii="Helvetica" w:hAnsi="Helvetica"/>
                <w:b/>
              </w:rPr>
              <w:t>Gene Symbol</w:t>
            </w:r>
          </w:p>
        </w:tc>
        <w:tc>
          <w:tcPr>
            <w:tcW w:w="3118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13932430" w14:textId="77777777" w:rsidR="00B256C3" w:rsidRPr="00094EA0" w:rsidRDefault="00B256C3" w:rsidP="00B256C3">
            <w:pPr>
              <w:jc w:val="center"/>
            </w:pPr>
            <w:r w:rsidRPr="00094EA0">
              <w:rPr>
                <w:rFonts w:ascii="Helvetica" w:hAnsi="Helvetica"/>
                <w:b/>
              </w:rPr>
              <w:t>Locus</w:t>
            </w:r>
          </w:p>
        </w:tc>
        <w:tc>
          <w:tcPr>
            <w:tcW w:w="4536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0EDFF672" w14:textId="77777777" w:rsidR="00B256C3" w:rsidRPr="00094EA0" w:rsidRDefault="00B256C3" w:rsidP="00B256C3">
            <w:pPr>
              <w:jc w:val="center"/>
            </w:pPr>
            <w:r w:rsidRPr="00094EA0">
              <w:rPr>
                <w:rFonts w:ascii="Helvetica" w:hAnsi="Helvetica"/>
                <w:b/>
              </w:rPr>
              <w:t>Forward</w:t>
            </w:r>
            <w:r>
              <w:rPr>
                <w:rFonts w:ascii="Helvetica" w:hAnsi="Helvetica"/>
                <w:b/>
              </w:rPr>
              <w:t xml:space="preserve"> </w:t>
            </w:r>
            <w:r w:rsidR="00080404">
              <w:rPr>
                <w:rFonts w:ascii="Helvetica" w:hAnsi="Helvetica"/>
                <w:b/>
              </w:rPr>
              <w:t>(5’-</w:t>
            </w:r>
            <w:r w:rsidRPr="00094EA0">
              <w:rPr>
                <w:rFonts w:ascii="Helvetica" w:hAnsi="Helvetica"/>
                <w:b/>
              </w:rPr>
              <w:t>3’)</w:t>
            </w:r>
          </w:p>
        </w:tc>
        <w:tc>
          <w:tcPr>
            <w:tcW w:w="3828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40FE1EF3" w14:textId="77777777" w:rsidR="00B256C3" w:rsidRPr="00094EA0" w:rsidRDefault="00B256C3" w:rsidP="00B256C3">
            <w:pPr>
              <w:jc w:val="center"/>
            </w:pPr>
            <w:r w:rsidRPr="00094EA0">
              <w:rPr>
                <w:rFonts w:ascii="Helvetica" w:hAnsi="Helvetica"/>
                <w:b/>
              </w:rPr>
              <w:t>Reverse</w:t>
            </w:r>
            <w:r>
              <w:rPr>
                <w:rFonts w:ascii="Helvetica" w:hAnsi="Helvetica"/>
                <w:b/>
              </w:rPr>
              <w:t xml:space="preserve"> </w:t>
            </w:r>
            <w:r w:rsidR="00080404">
              <w:rPr>
                <w:rFonts w:ascii="Helvetica" w:hAnsi="Helvetica"/>
                <w:b/>
              </w:rPr>
              <w:t>(5’-</w:t>
            </w:r>
            <w:r w:rsidRPr="00094EA0">
              <w:rPr>
                <w:rFonts w:ascii="Helvetica" w:hAnsi="Helvetica"/>
                <w:b/>
              </w:rPr>
              <w:t>3’)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6FF61835" w14:textId="77777777" w:rsidR="00B256C3" w:rsidRPr="00094EA0" w:rsidRDefault="00B256C3" w:rsidP="00B256C3">
            <w:pPr>
              <w:jc w:val="center"/>
            </w:pPr>
            <w:r w:rsidRPr="00094EA0">
              <w:rPr>
                <w:rFonts w:ascii="Helvetica" w:hAnsi="Helvetica"/>
                <w:b/>
              </w:rPr>
              <w:t>Amplicon size (bp)</w:t>
            </w:r>
          </w:p>
        </w:tc>
      </w:tr>
      <w:tr w:rsidR="00B256C3" w:rsidRPr="002660B7" w14:paraId="11E4B63B" w14:textId="77777777">
        <w:trPr>
          <w:trHeight w:val="57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9D8E8A3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  <w:lang w:val="en-US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1h1c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1617D98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color w:val="000000"/>
                <w:sz w:val="26"/>
                <w:szCs w:val="26"/>
                <w:lang w:val="en-US"/>
              </w:rPr>
            </w:pPr>
            <w:r w:rsidRPr="00094EA0">
              <w:rPr>
                <w:rFonts w:ascii="Calibri" w:hAnsi="Calibri"/>
                <w:color w:val="000000"/>
                <w:sz w:val="26"/>
                <w:szCs w:val="26"/>
                <w:lang w:val="en-US"/>
              </w:rPr>
              <w:t>13:23830675-23832236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1C1BE3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TGGAAGTTTGGGAGAAGGTG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566D457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TCTCAGTCCCGAGTCCAACT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4ECF7A2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119</w:t>
            </w:r>
          </w:p>
        </w:tc>
      </w:tr>
      <w:tr w:rsidR="00B256C3" w:rsidRPr="000030EB" w14:paraId="2819FF4E" w14:textId="77777777"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E2FA7A4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1h1d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53EE684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13:23646900-23649877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91E28AC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GTCTACGTTTCAATCTAGCATTTC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50B3CB4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TGAGGCTCGAATACAAGATCC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B24A6A5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66</w:t>
            </w:r>
          </w:p>
        </w:tc>
      </w:tr>
      <w:tr w:rsidR="00B256C3" w:rsidRPr="000030EB" w14:paraId="3C16C9EE" w14:textId="77777777"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8641461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1h2ba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26E73D5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13:24025641-24026025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25E5465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GTGGCGTTCACACAACAAG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7D8925D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GCAGCCCTACCGACTGTTAC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A73EB4E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120</w:t>
            </w:r>
          </w:p>
        </w:tc>
      </w:tr>
      <w:tr w:rsidR="00B256C3" w:rsidRPr="000030EB" w14:paraId="2B185D3C" w14:textId="77777777"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14D8AF3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1h2bc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6D85DCD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13:23776067-23784349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5934CED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TCCAAGTGATCCTGCCAAG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EFAF691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CATTTGCACTGTCTTGAGG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CD1E3AE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90</w:t>
            </w:r>
          </w:p>
        </w:tc>
      </w:tr>
      <w:tr w:rsidR="00B256C3" w:rsidRPr="000030EB" w14:paraId="48E00F76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0BD8429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1h2bg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1841007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13:23663268-23663883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267D568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GGTACTAAAAGGCCAGACG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472A9BD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TTCCTTATTGGCTGCAGAG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DE6588E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105</w:t>
            </w:r>
          </w:p>
        </w:tc>
      </w:tr>
      <w:tr w:rsidR="00B256C3" w:rsidRPr="000030EB" w14:paraId="7E373F6B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6BDED78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1h2bj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F4BF8FF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13:22135098-22135479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09C37C3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CGACACCGGTATCTCCTC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414079B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GTCGAGCGCTTGTTGTAAT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F74C85C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114</w:t>
            </w:r>
          </w:p>
        </w:tc>
      </w:tr>
      <w:tr w:rsidR="00B256C3" w:rsidRPr="000030EB" w14:paraId="73603962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888EF72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1h2b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856C0C2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13:22127755-22128136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32D8BE0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GAGGTTTTGGGAGTTGTGT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55BC919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AGTGAAATGCCCTTGTCTG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D3E8AD0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90</w:t>
            </w:r>
          </w:p>
        </w:tc>
      </w:tr>
      <w:tr w:rsidR="00B256C3" w:rsidRPr="000030EB" w14:paraId="0D73651E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D864D0D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1h2bl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446CDA8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13:21807631-21808012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B4C6905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AATTCGCAGCAGCCTGTAGT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D65A720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GGTTGGGGTGTGAATACCA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FC96D50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90</w:t>
            </w:r>
          </w:p>
        </w:tc>
      </w:tr>
      <w:tr w:rsidR="00B256C3" w:rsidRPr="000030EB" w14:paraId="425E6F82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EFAD537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1h2bn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7D263FE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13:21845991-21846372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D52C5E9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AGCCTGTGCAGACACACTT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B7F7626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CTTCTTGGACCCCTTCTT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3E48F69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120</w:t>
            </w:r>
          </w:p>
        </w:tc>
      </w:tr>
      <w:tr w:rsidR="00B256C3" w:rsidRPr="000030EB" w14:paraId="79B7F456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BE8A931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1h2bp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7AF83E8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13:21879356-21881082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3644395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TGCCTGAGCCTGTTAAGTCC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8817EF9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ACCGAGTAGCTCTCCTTG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AF0FA1D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119</w:t>
            </w:r>
          </w:p>
        </w:tc>
      </w:tr>
      <w:tr w:rsidR="00B256C3" w:rsidRPr="000030EB" w14:paraId="74E0D490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125843A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2h2aa1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74E57A6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3:96043638-96044216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3854615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GCCCGCGTCTCTGTGATA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ADE781C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GGCTACCGTGACACAACTCT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3B293E8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95</w:t>
            </w:r>
          </w:p>
        </w:tc>
      </w:tr>
      <w:tr w:rsidR="00B256C3" w:rsidRPr="000030EB" w14:paraId="4B185320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0479BBC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2h2aa2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62E6C38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3:96049503-96049896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DFA49A1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GCCCGCGTCTCTGTGATA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5E7828D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GGCTACCGTGACACAACTCT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D8825A0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94</w:t>
            </w:r>
          </w:p>
        </w:tc>
      </w:tr>
      <w:tr w:rsidR="00B256C3" w:rsidRPr="000030EB" w14:paraId="4677F1F7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F39D0F5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2h2be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8123B24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3:96025043-96027661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E73C2E6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TTCTTGGAGTTCTTTTTAGACTAGGA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A08BDD5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AAAGCCTAGAACACGGAAAC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C676AC6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71</w:t>
            </w:r>
          </w:p>
        </w:tc>
      </w:tr>
      <w:tr w:rsidR="00B256C3" w:rsidRPr="000030EB" w14:paraId="6F0F69F8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28A67E0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2h3c2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2BFB95F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3:96042038-96043050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0371F72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ATTCCCCACAAAGGCTCT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DBE3028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GCTCTAAGCGAAGTAAACAGCT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44A3CE8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70</w:t>
            </w:r>
          </w:p>
        </w:tc>
      </w:tr>
      <w:tr w:rsidR="00B256C3" w:rsidRPr="000030EB" w14:paraId="6A81F4D5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D613931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ist3h2a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5DBEE6E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11:58768186-58770176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156E5CC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TGGAGGGAGGTGTACTAGGG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DBABC45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TTGGGTAGTGGTTGTGCATT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D571F7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71</w:t>
            </w:r>
          </w:p>
        </w:tc>
      </w:tr>
      <w:tr w:rsidR="00B256C3" w:rsidRPr="000030EB" w14:paraId="350E65AA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69A82FF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1f0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0A02E87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15:78858641-78860934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C25CC3B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AAAGCCCCAAGCAAGAA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118CF72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AACCTTGGGCTTTTTG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FDB245A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93</w:t>
            </w:r>
          </w:p>
        </w:tc>
      </w:tr>
      <w:tr w:rsidR="00B256C3" w:rsidRPr="000030EB" w14:paraId="55B2F5A9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45F03DA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2afx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C23748C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9:44142797-44144160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73AFB1A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GTTGCTGGCCTCATACCAGT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CBFB88F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GCCGGGAGGTATTCCTAGA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21834EB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111</w:t>
            </w:r>
          </w:p>
        </w:tc>
      </w:tr>
      <w:tr w:rsidR="00B256C3" w:rsidRPr="000030EB" w14:paraId="41135B72" w14:textId="77777777"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D872983" w14:textId="77777777" w:rsidR="00B256C3" w:rsidRPr="00985542" w:rsidRDefault="00B256C3" w:rsidP="00B256C3">
            <w:pPr>
              <w:spacing w:before="10" w:after="10"/>
              <w:jc w:val="center"/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</w:pPr>
            <w:r w:rsidRPr="00985542">
              <w:rPr>
                <w:rFonts w:ascii="Calibri" w:hAnsi="Calibri"/>
                <w:b/>
                <w:bCs/>
                <w:i/>
                <w:color w:val="000000"/>
                <w:sz w:val="26"/>
                <w:szCs w:val="26"/>
              </w:rPr>
              <w:t>H3f3b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5506D9E" w14:textId="77777777" w:rsidR="00B256C3" w:rsidRPr="00094EA0" w:rsidRDefault="00B256C3" w:rsidP="00B256C3">
            <w:pPr>
              <w:spacing w:before="10" w:after="10"/>
              <w:jc w:val="center"/>
              <w:rPr>
                <w:rFonts w:ascii="Calibri" w:hAnsi="Calibri"/>
                <w:bCs/>
                <w:color w:val="000000"/>
                <w:sz w:val="26"/>
                <w:szCs w:val="26"/>
              </w:rPr>
            </w:pPr>
            <w:r w:rsidRPr="00094EA0">
              <w:rPr>
                <w:rFonts w:ascii="Calibri" w:hAnsi="Calibri"/>
                <w:bCs/>
                <w:color w:val="000000"/>
                <w:sz w:val="26"/>
                <w:szCs w:val="26"/>
              </w:rPr>
              <w:t>11:115880075-115885818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98A16E0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AGGATTTCAAAACCGACTTG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19C4600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CCCACCAGGTATGCTTC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3363170" w14:textId="77777777" w:rsidR="00B256C3" w:rsidRPr="00094EA0" w:rsidRDefault="00B256C3" w:rsidP="00B256C3">
            <w:pPr>
              <w:spacing w:before="10" w:after="1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094EA0">
              <w:rPr>
                <w:rFonts w:asciiTheme="majorHAnsi" w:hAnsiTheme="majorHAnsi"/>
                <w:sz w:val="26"/>
                <w:szCs w:val="26"/>
              </w:rPr>
              <w:t>108</w:t>
            </w:r>
          </w:p>
        </w:tc>
      </w:tr>
    </w:tbl>
    <w:p w14:paraId="1EA80260" w14:textId="77777777" w:rsidR="00B256C3" w:rsidRPr="00B256C3" w:rsidRDefault="00B256C3" w:rsidP="00B256C3">
      <w:pPr>
        <w:rPr>
          <w:rFonts w:ascii="Helvetica" w:hAnsi="Helvetica"/>
          <w:sz w:val="44"/>
          <w:szCs w:val="44"/>
        </w:rPr>
      </w:pPr>
      <w:bookmarkStart w:id="0" w:name="_GoBack"/>
    </w:p>
    <w:bookmarkEnd w:id="0"/>
    <w:sectPr w:rsidR="00B256C3" w:rsidRPr="00B256C3" w:rsidSect="00B256C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256C3"/>
    <w:rsid w:val="0003623F"/>
    <w:rsid w:val="00080404"/>
    <w:rsid w:val="001E6C95"/>
    <w:rsid w:val="003D6658"/>
    <w:rsid w:val="005457A8"/>
    <w:rsid w:val="005533A8"/>
    <w:rsid w:val="008D2C17"/>
    <w:rsid w:val="00985542"/>
    <w:rsid w:val="00A974CD"/>
    <w:rsid w:val="00B256C3"/>
    <w:rsid w:val="00C03E6A"/>
    <w:rsid w:val="00CB7506"/>
    <w:rsid w:val="00D25030"/>
    <w:rsid w:val="00EE105F"/>
    <w:rsid w:val="00FD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F00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7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263</Characters>
  <Application>Microsoft Macintosh Word</Application>
  <DocSecurity>0</DocSecurity>
  <Lines>33</Lines>
  <Paragraphs>9</Paragraphs>
  <ScaleCrop>false</ScaleCrop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 .</dc:creator>
  <cp:lastModifiedBy>dbkrimer@cib.csic.es</cp:lastModifiedBy>
  <cp:revision>4</cp:revision>
  <cp:lastPrinted>2016-09-15T18:33:00Z</cp:lastPrinted>
  <dcterms:created xsi:type="dcterms:W3CDTF">2016-10-04T14:06:00Z</dcterms:created>
  <dcterms:modified xsi:type="dcterms:W3CDTF">2017-04-05T14:27:00Z</dcterms:modified>
</cp:coreProperties>
</file>